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790"/>
        <w:gridCol w:w="1613"/>
        <w:gridCol w:w="1745"/>
        <w:gridCol w:w="2515"/>
      </w:tblGrid>
      <w:tr w:rsidR="00F57491" w14:paraId="5543BB76" w14:textId="77777777" w:rsidTr="001A19B2">
        <w:tc>
          <w:tcPr>
            <w:tcW w:w="9350" w:type="dxa"/>
            <w:gridSpan w:val="5"/>
          </w:tcPr>
          <w:p w14:paraId="5A143BB7" w14:textId="66CFB523" w:rsidR="00F57491" w:rsidRDefault="00F57491">
            <w:r>
              <w:t xml:space="preserve">Table </w:t>
            </w:r>
            <w:r w:rsidR="002F05F6">
              <w:t>1</w:t>
            </w:r>
            <w:r>
              <w:t>. Intervention prescription</w:t>
            </w:r>
          </w:p>
        </w:tc>
      </w:tr>
      <w:tr w:rsidR="00F57491" w14:paraId="578EBDB3" w14:textId="77777777" w:rsidTr="00AE0E2F">
        <w:tc>
          <w:tcPr>
            <w:tcW w:w="1687" w:type="dxa"/>
          </w:tcPr>
          <w:p w14:paraId="227B91DC" w14:textId="77777777" w:rsidR="00F57491" w:rsidRDefault="00F57491"/>
        </w:tc>
        <w:tc>
          <w:tcPr>
            <w:tcW w:w="1790" w:type="dxa"/>
          </w:tcPr>
          <w:p w14:paraId="79975F4A" w14:textId="5D8EB8AF" w:rsidR="00F57491" w:rsidRDefault="00F57491">
            <w:r>
              <w:t>Week 1</w:t>
            </w:r>
          </w:p>
        </w:tc>
        <w:tc>
          <w:tcPr>
            <w:tcW w:w="1613" w:type="dxa"/>
          </w:tcPr>
          <w:p w14:paraId="3F2F86D4" w14:textId="4A0D06BD" w:rsidR="00F57491" w:rsidRDefault="00F57491">
            <w:r>
              <w:t>Week 2</w:t>
            </w:r>
          </w:p>
        </w:tc>
        <w:tc>
          <w:tcPr>
            <w:tcW w:w="1745" w:type="dxa"/>
          </w:tcPr>
          <w:p w14:paraId="1D54510E" w14:textId="397815C9" w:rsidR="00F57491" w:rsidRDefault="00F57491">
            <w:r>
              <w:t>Week 3</w:t>
            </w:r>
          </w:p>
        </w:tc>
        <w:tc>
          <w:tcPr>
            <w:tcW w:w="2515" w:type="dxa"/>
          </w:tcPr>
          <w:p w14:paraId="46B637FD" w14:textId="1667470F" w:rsidR="00F57491" w:rsidRDefault="00F57491">
            <w:r>
              <w:t>Week 4</w:t>
            </w:r>
          </w:p>
        </w:tc>
      </w:tr>
      <w:tr w:rsidR="00F57491" w14:paraId="141662F2" w14:textId="77777777" w:rsidTr="00AE0E2F">
        <w:tc>
          <w:tcPr>
            <w:tcW w:w="1687" w:type="dxa"/>
          </w:tcPr>
          <w:p w14:paraId="1A105F3C" w14:textId="40E3BBA4" w:rsidR="00F57491" w:rsidRDefault="00F57491">
            <w:r>
              <w:t>Frequency (sessions per week)</w:t>
            </w:r>
          </w:p>
        </w:tc>
        <w:tc>
          <w:tcPr>
            <w:tcW w:w="1790" w:type="dxa"/>
          </w:tcPr>
          <w:p w14:paraId="01224729" w14:textId="3F181C71" w:rsidR="00F57491" w:rsidRDefault="00F57491">
            <w:r>
              <w:t>2</w:t>
            </w:r>
          </w:p>
        </w:tc>
        <w:tc>
          <w:tcPr>
            <w:tcW w:w="1613" w:type="dxa"/>
          </w:tcPr>
          <w:p w14:paraId="1B109284" w14:textId="7BA24DF4" w:rsidR="00F57491" w:rsidRDefault="00F57491">
            <w:r>
              <w:t>2</w:t>
            </w:r>
          </w:p>
        </w:tc>
        <w:tc>
          <w:tcPr>
            <w:tcW w:w="1745" w:type="dxa"/>
          </w:tcPr>
          <w:p w14:paraId="65D18248" w14:textId="1C957F81" w:rsidR="00F57491" w:rsidRDefault="00F57491">
            <w:r>
              <w:t>2</w:t>
            </w:r>
          </w:p>
        </w:tc>
        <w:tc>
          <w:tcPr>
            <w:tcW w:w="2515" w:type="dxa"/>
          </w:tcPr>
          <w:p w14:paraId="317FEF91" w14:textId="2E494710" w:rsidR="00F57491" w:rsidRDefault="00F57491">
            <w:r>
              <w:t>2</w:t>
            </w:r>
          </w:p>
        </w:tc>
      </w:tr>
      <w:tr w:rsidR="00DC6B4C" w14:paraId="79C65A74" w14:textId="77777777" w:rsidTr="00AE0E2F">
        <w:tc>
          <w:tcPr>
            <w:tcW w:w="1687" w:type="dxa"/>
          </w:tcPr>
          <w:p w14:paraId="39DEAC84" w14:textId="4DEA163C" w:rsidR="00DC6B4C" w:rsidRDefault="00DC6B4C" w:rsidP="00DC6B4C">
            <w:r>
              <w:t>Intensity (Session 1)</w:t>
            </w:r>
          </w:p>
        </w:tc>
        <w:tc>
          <w:tcPr>
            <w:tcW w:w="1790" w:type="dxa"/>
          </w:tcPr>
          <w:p w14:paraId="2E8D0C2F" w14:textId="6DC29B2F" w:rsidR="00DC6B4C" w:rsidRDefault="00DC6B4C" w:rsidP="00DC6B4C">
            <w:r>
              <w:t xml:space="preserve">Introductions, set a positive </w:t>
            </w:r>
            <w:proofErr w:type="spellStart"/>
            <w:r>
              <w:t>non-judgemental</w:t>
            </w:r>
            <w:proofErr w:type="spellEnd"/>
            <w:r>
              <w:t xml:space="preserve"> atmosphere, encourage adding friends out of class play</w:t>
            </w:r>
          </w:p>
        </w:tc>
        <w:tc>
          <w:tcPr>
            <w:tcW w:w="1613" w:type="dxa"/>
          </w:tcPr>
          <w:p w14:paraId="741944CF" w14:textId="670D75C6" w:rsidR="00DC6B4C" w:rsidRDefault="00DC6B4C" w:rsidP="00DC6B4C">
            <w:r>
              <w:t>Emphasize cooperation in games, safe communication practices online, and introduce competitive play</w:t>
            </w:r>
          </w:p>
        </w:tc>
        <w:tc>
          <w:tcPr>
            <w:tcW w:w="1745" w:type="dxa"/>
          </w:tcPr>
          <w:p w14:paraId="08719BF5" w14:textId="4F99F811" w:rsidR="00DC6B4C" w:rsidRDefault="00DC6B4C" w:rsidP="00DC6B4C">
            <w:r>
              <w:t>Play competitive games</w:t>
            </w:r>
            <w:r w:rsidR="00AE0E2F">
              <w:t xml:space="preserve">, emphasize </w:t>
            </w:r>
            <w:proofErr w:type="gramStart"/>
            <w:r w:rsidR="00AE0E2F">
              <w:t>laughter</w:t>
            </w:r>
            <w:proofErr w:type="gramEnd"/>
            <w:r w:rsidR="00AE0E2F">
              <w:t xml:space="preserve"> and provide positive verbal feedback on performance</w:t>
            </w:r>
          </w:p>
        </w:tc>
        <w:tc>
          <w:tcPr>
            <w:tcW w:w="2515" w:type="dxa"/>
          </w:tcPr>
          <w:p w14:paraId="0978C912" w14:textId="4E64F529" w:rsidR="00DC6B4C" w:rsidRDefault="00AE0E2F" w:rsidP="00DC6B4C">
            <w:r>
              <w:t xml:space="preserve">Play competitive games, emphasize </w:t>
            </w:r>
            <w:proofErr w:type="gramStart"/>
            <w:r>
              <w:t>laughter</w:t>
            </w:r>
            <w:proofErr w:type="gramEnd"/>
            <w:r>
              <w:t xml:space="preserve"> and provide positive verbal feedback on performance</w:t>
            </w:r>
          </w:p>
        </w:tc>
      </w:tr>
      <w:tr w:rsidR="00DC6B4C" w14:paraId="55F1B0DF" w14:textId="77777777" w:rsidTr="00AE0E2F">
        <w:tc>
          <w:tcPr>
            <w:tcW w:w="1687" w:type="dxa"/>
          </w:tcPr>
          <w:p w14:paraId="498906B5" w14:textId="5F289D61" w:rsidR="00DC6B4C" w:rsidRDefault="00DC6B4C" w:rsidP="00DC6B4C">
            <w:r>
              <w:t>Intensity (Session 2)</w:t>
            </w:r>
          </w:p>
        </w:tc>
        <w:tc>
          <w:tcPr>
            <w:tcW w:w="1790" w:type="dxa"/>
          </w:tcPr>
          <w:p w14:paraId="28D31D41" w14:textId="232082B2" w:rsidR="00DC6B4C" w:rsidRDefault="00064AFB" w:rsidP="00DC6B4C">
            <w:r>
              <w:t>Encourage c</w:t>
            </w:r>
            <w:r w:rsidR="00DC6B4C">
              <w:t>omfortable socialization with peers, encourage adding friends and out of class play</w:t>
            </w:r>
          </w:p>
        </w:tc>
        <w:tc>
          <w:tcPr>
            <w:tcW w:w="1613" w:type="dxa"/>
          </w:tcPr>
          <w:p w14:paraId="461615BD" w14:textId="22E51CA3" w:rsidR="00DC6B4C" w:rsidRDefault="00DC6B4C" w:rsidP="00DC6B4C">
            <w:r>
              <w:t>Play cooperation and competitive games</w:t>
            </w:r>
          </w:p>
        </w:tc>
        <w:tc>
          <w:tcPr>
            <w:tcW w:w="1745" w:type="dxa"/>
          </w:tcPr>
          <w:p w14:paraId="584CC64E" w14:textId="57161DE7" w:rsidR="00DC6B4C" w:rsidRDefault="00064AFB" w:rsidP="00DC6B4C">
            <w:r>
              <w:t>Emphasize comfortable socialization with peers, encourage safe socialization with online players</w:t>
            </w:r>
          </w:p>
        </w:tc>
        <w:tc>
          <w:tcPr>
            <w:tcW w:w="2515" w:type="dxa"/>
          </w:tcPr>
          <w:p w14:paraId="14608597" w14:textId="3320F0A2" w:rsidR="00DC6B4C" w:rsidRDefault="00AE0E2F" w:rsidP="00DC6B4C">
            <w:r>
              <w:t xml:space="preserve">Start with social experiences with peers, discuss the importance of talking with others and making friendships, end with social room with other online players </w:t>
            </w:r>
          </w:p>
        </w:tc>
      </w:tr>
      <w:tr w:rsidR="00DC6B4C" w14:paraId="1265D556" w14:textId="77777777" w:rsidTr="00AE0E2F">
        <w:tc>
          <w:tcPr>
            <w:tcW w:w="1687" w:type="dxa"/>
          </w:tcPr>
          <w:p w14:paraId="341B2BA3" w14:textId="1E8BE299" w:rsidR="00DC6B4C" w:rsidRDefault="00DC6B4C" w:rsidP="00DC6B4C">
            <w:r>
              <w:t>Time</w:t>
            </w:r>
          </w:p>
        </w:tc>
        <w:tc>
          <w:tcPr>
            <w:tcW w:w="1790" w:type="dxa"/>
          </w:tcPr>
          <w:p w14:paraId="1165D0C7" w14:textId="7780C971" w:rsidR="00DC6B4C" w:rsidRDefault="00DC6B4C" w:rsidP="00DC6B4C">
            <w:r>
              <w:t>60 minutes</w:t>
            </w:r>
          </w:p>
        </w:tc>
        <w:tc>
          <w:tcPr>
            <w:tcW w:w="1613" w:type="dxa"/>
          </w:tcPr>
          <w:p w14:paraId="0A071D7D" w14:textId="22BCE74B" w:rsidR="00DC6B4C" w:rsidRDefault="00DC6B4C" w:rsidP="00DC6B4C">
            <w:r>
              <w:t>60 minutes</w:t>
            </w:r>
          </w:p>
        </w:tc>
        <w:tc>
          <w:tcPr>
            <w:tcW w:w="1745" w:type="dxa"/>
          </w:tcPr>
          <w:p w14:paraId="4E030AEB" w14:textId="4401E9CF" w:rsidR="00DC6B4C" w:rsidRDefault="00DC6B4C" w:rsidP="00DC6B4C">
            <w:r>
              <w:t>60 minutes</w:t>
            </w:r>
          </w:p>
        </w:tc>
        <w:tc>
          <w:tcPr>
            <w:tcW w:w="2515" w:type="dxa"/>
          </w:tcPr>
          <w:p w14:paraId="65C6B049" w14:textId="18738191" w:rsidR="00DC6B4C" w:rsidRDefault="00DC6B4C" w:rsidP="00DC6B4C">
            <w:r>
              <w:t>60 minutes</w:t>
            </w:r>
          </w:p>
        </w:tc>
      </w:tr>
      <w:tr w:rsidR="00DC6B4C" w14:paraId="562732FC" w14:textId="77777777" w:rsidTr="00AE0E2F">
        <w:tc>
          <w:tcPr>
            <w:tcW w:w="1687" w:type="dxa"/>
          </w:tcPr>
          <w:p w14:paraId="67B5FE89" w14:textId="223E6993" w:rsidR="00DC6B4C" w:rsidRDefault="00DC6B4C" w:rsidP="00DC6B4C">
            <w:r>
              <w:t>Type</w:t>
            </w:r>
          </w:p>
        </w:tc>
        <w:tc>
          <w:tcPr>
            <w:tcW w:w="1790" w:type="dxa"/>
          </w:tcPr>
          <w:p w14:paraId="4BF2B3BF" w14:textId="1F0658A2" w:rsidR="00DC6B4C" w:rsidRDefault="00D369A0" w:rsidP="00DC6B4C">
            <w:r>
              <w:t>To be determined</w:t>
            </w:r>
          </w:p>
        </w:tc>
        <w:tc>
          <w:tcPr>
            <w:tcW w:w="1613" w:type="dxa"/>
          </w:tcPr>
          <w:p w14:paraId="38E68865" w14:textId="1CEF4236" w:rsidR="00DC6B4C" w:rsidRDefault="00D369A0" w:rsidP="00DC6B4C">
            <w:r>
              <w:t>To be determined</w:t>
            </w:r>
          </w:p>
        </w:tc>
        <w:tc>
          <w:tcPr>
            <w:tcW w:w="1745" w:type="dxa"/>
          </w:tcPr>
          <w:p w14:paraId="7F0B54A4" w14:textId="23C4BF54" w:rsidR="00064AFB" w:rsidRDefault="00D369A0" w:rsidP="00DC6B4C">
            <w:r>
              <w:t>To be determined</w:t>
            </w:r>
          </w:p>
        </w:tc>
        <w:tc>
          <w:tcPr>
            <w:tcW w:w="2515" w:type="dxa"/>
          </w:tcPr>
          <w:p w14:paraId="70BB227E" w14:textId="0F9AD113" w:rsidR="00DC6B4C" w:rsidRDefault="00D369A0" w:rsidP="00DC6B4C">
            <w:r>
              <w:t>To be determined</w:t>
            </w:r>
          </w:p>
        </w:tc>
      </w:tr>
    </w:tbl>
    <w:p w14:paraId="7DD664FC" w14:textId="77777777" w:rsidR="00104D1A" w:rsidRDefault="00104D1A"/>
    <w:sectPr w:rsidR="00104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491"/>
    <w:rsid w:val="00064AFB"/>
    <w:rsid w:val="000D46F7"/>
    <w:rsid w:val="00104D1A"/>
    <w:rsid w:val="002F05F6"/>
    <w:rsid w:val="003F4410"/>
    <w:rsid w:val="00661003"/>
    <w:rsid w:val="008C633A"/>
    <w:rsid w:val="00AE0E2F"/>
    <w:rsid w:val="00C322C5"/>
    <w:rsid w:val="00D369A0"/>
    <w:rsid w:val="00DA1E96"/>
    <w:rsid w:val="00DC6B4C"/>
    <w:rsid w:val="00E34A03"/>
    <w:rsid w:val="00F55093"/>
    <w:rsid w:val="00F5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02130"/>
  <w15:chartTrackingRefBased/>
  <w15:docId w15:val="{107D6F12-6B3B-4F68-8A7F-9A62279D9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Byron (Campus)</dc:creator>
  <cp:keywords/>
  <dc:description/>
  <cp:lastModifiedBy>Lai, Byron (Campus)</cp:lastModifiedBy>
  <cp:revision>3</cp:revision>
  <dcterms:created xsi:type="dcterms:W3CDTF">2022-09-28T17:05:00Z</dcterms:created>
  <dcterms:modified xsi:type="dcterms:W3CDTF">2022-09-29T19:55:00Z</dcterms:modified>
</cp:coreProperties>
</file>